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5907F7" w14:textId="7BBD8924" w:rsidR="00E14C12" w:rsidRDefault="00E14C12">
      <w:pPr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14:ligatures w14:val="none"/>
        </w:rPr>
      </w:pPr>
      <w:r w:rsidRPr="00D17EAD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14:ligatures w14:val="none"/>
        </w:rPr>
        <w:t xml:space="preserve">Supplemental Table 1: Primers and </w:t>
      </w:r>
      <w:r w:rsidR="00E617B3">
        <w:rPr>
          <w:rFonts w:ascii="Times New Roman" w:eastAsia="游ゴシック" w:hAnsi="Times New Roman" w:cs="Times New Roman" w:hint="eastAsia"/>
          <w:b/>
          <w:bCs/>
          <w:color w:val="000000"/>
          <w:kern w:val="0"/>
          <w:sz w:val="22"/>
          <w14:ligatures w14:val="none"/>
        </w:rPr>
        <w:t>o</w:t>
      </w:r>
      <w:r w:rsidRPr="00D17EAD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14:ligatures w14:val="none"/>
        </w:rPr>
        <w:t xml:space="preserve">ligo </w:t>
      </w:r>
      <w:r w:rsidR="00E617B3">
        <w:rPr>
          <w:rFonts w:ascii="Times New Roman" w:eastAsia="游ゴシック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DNA </w:t>
      </w:r>
      <w:r w:rsidRPr="00D17EAD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14:ligatures w14:val="none"/>
        </w:rPr>
        <w:t>sequences</w:t>
      </w:r>
    </w:p>
    <w:p w14:paraId="5242ED84" w14:textId="77777777" w:rsidR="00E14C12" w:rsidRDefault="00E14C12" w:rsidP="00E14C12">
      <w:pPr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14:ligatures w14:val="none"/>
        </w:rPr>
      </w:pPr>
    </w:p>
    <w:p w14:paraId="1E1E5204" w14:textId="13094AC3" w:rsidR="004F6765" w:rsidRPr="004F6765" w:rsidRDefault="004F6765" w:rsidP="004F6765">
      <w:pPr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</w:pPr>
      <w:r>
        <w:rPr>
          <w:rFonts w:ascii="Times New Roman" w:eastAsia="游ゴシック" w:hAnsi="Times New Roman" w:cs="Times New Roman"/>
          <w:bCs/>
          <w:noProof/>
          <w:color w:val="00000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13ECBE" wp14:editId="37BE7A49">
                <wp:simplePos x="0" y="0"/>
                <wp:positionH relativeFrom="column">
                  <wp:posOffset>-13336</wp:posOffset>
                </wp:positionH>
                <wp:positionV relativeFrom="paragraph">
                  <wp:posOffset>206375</wp:posOffset>
                </wp:positionV>
                <wp:extent cx="5400675" cy="0"/>
                <wp:effectExtent l="0" t="0" r="9525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6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05pt,16.25pt" to="424.2pt,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" strokecolor="black [3213]" strokeweight=".5pt">
                <v:stroke joinstyle="miter"/>
              </v:line>
            </w:pict>
          </mc:Fallback>
        </mc:AlternateContent>
      </w:r>
      <w:r w:rsidRPr="004F6765"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  <w:t>Primers for the co</w:t>
      </w:r>
      <w:r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  <w:t>nstruction of pOct4-EGFP vector</w:t>
      </w:r>
    </w:p>
    <w:p w14:paraId="62371071" w14:textId="3920FB57" w:rsidR="004F6765" w:rsidRPr="004F6765" w:rsidRDefault="004F6765" w:rsidP="004F6765">
      <w:pPr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</w:pPr>
      <w:r w:rsidRPr="004F6765"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  <w:t xml:space="preserve">AseI-mOct4 promotor </w:t>
      </w:r>
      <w:proofErr w:type="spellStart"/>
      <w:r w:rsidRPr="00E14C12">
        <w:rPr>
          <w:rFonts w:ascii="Times New Roman" w:hAnsi="Times New Roman" w:cs="Times New Roman"/>
          <w:sz w:val="22"/>
          <w:szCs w:val="24"/>
        </w:rPr>
        <w:t>Fw</w:t>
      </w:r>
      <w:proofErr w:type="spellEnd"/>
      <w:r>
        <w:rPr>
          <w:rFonts w:ascii="Times New Roman" w:eastAsia="游ゴシック" w:hAnsi="Times New Roman" w:cs="Times New Roman" w:hint="eastAsia"/>
          <w:bCs/>
          <w:color w:val="000000"/>
          <w:kern w:val="0"/>
          <w:sz w:val="22"/>
          <w14:ligatures w14:val="none"/>
        </w:rPr>
        <w:tab/>
      </w:r>
      <w:r w:rsidRPr="004F6765"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  <w:t>CGGATTAATAAGCTT</w:t>
      </w:r>
      <w:r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  <w:t>TGTGAACTTGGCGGC</w:t>
      </w:r>
    </w:p>
    <w:p w14:paraId="17FAEF21" w14:textId="369B8F16" w:rsidR="004F6765" w:rsidRPr="004F6765" w:rsidRDefault="00777FDB" w:rsidP="004F6765">
      <w:pPr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</w:pPr>
      <w:r>
        <w:rPr>
          <w:rFonts w:ascii="Times New Roman" w:eastAsia="游ゴシック" w:hAnsi="Times New Roman" w:cs="Times New Roman"/>
          <w:bCs/>
          <w:noProof/>
          <w:color w:val="00000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C79C43" wp14:editId="3B86FFDC">
                <wp:simplePos x="0" y="0"/>
                <wp:positionH relativeFrom="column">
                  <wp:posOffset>-13335</wp:posOffset>
                </wp:positionH>
                <wp:positionV relativeFrom="paragraph">
                  <wp:posOffset>215900</wp:posOffset>
                </wp:positionV>
                <wp:extent cx="5400675" cy="0"/>
                <wp:effectExtent l="0" t="0" r="9525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6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3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05pt,17pt" to="424.2pt,1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" strokecolor="black [3213]" strokeweight=".5pt">
                <v:stroke joinstyle="miter"/>
              </v:line>
            </w:pict>
          </mc:Fallback>
        </mc:AlternateContent>
      </w:r>
      <w:r w:rsidR="004F6765" w:rsidRPr="004F6765"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  <w:t xml:space="preserve">NheI-mOct4 promotor </w:t>
      </w:r>
      <w:proofErr w:type="spellStart"/>
      <w:proofErr w:type="gramStart"/>
      <w:r w:rsidR="004F6765" w:rsidRPr="00E14C12">
        <w:rPr>
          <w:rFonts w:ascii="Times New Roman" w:hAnsi="Times New Roman" w:cs="Times New Roman"/>
          <w:sz w:val="22"/>
          <w:szCs w:val="24"/>
        </w:rPr>
        <w:t>Rv</w:t>
      </w:r>
      <w:proofErr w:type="spellEnd"/>
      <w:proofErr w:type="gramEnd"/>
      <w:r w:rsidR="004F6765" w:rsidRPr="004F6765"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  <w:t xml:space="preserve">  </w:t>
      </w:r>
      <w:r w:rsidR="004F6765">
        <w:rPr>
          <w:rFonts w:ascii="Times New Roman" w:eastAsia="游ゴシック" w:hAnsi="Times New Roman" w:cs="Times New Roman" w:hint="eastAsia"/>
          <w:bCs/>
          <w:color w:val="000000"/>
          <w:kern w:val="0"/>
          <w:sz w:val="22"/>
          <w14:ligatures w14:val="none"/>
        </w:rPr>
        <w:tab/>
      </w:r>
      <w:r w:rsidR="004F6765" w:rsidRPr="004F6765"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  <w:t>CCGCTAGCGGGGAAGGTGGGCACC</w:t>
      </w:r>
      <w:bookmarkStart w:id="0" w:name="_GoBack"/>
      <w:bookmarkEnd w:id="0"/>
    </w:p>
    <w:p w14:paraId="10B4765F" w14:textId="77777777" w:rsidR="004F6765" w:rsidRPr="004F6765" w:rsidRDefault="004F6765" w:rsidP="004F6765">
      <w:pPr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</w:pPr>
    </w:p>
    <w:p w14:paraId="762DC285" w14:textId="0B045B94" w:rsidR="004F6765" w:rsidRPr="004F6765" w:rsidRDefault="004F6765" w:rsidP="004F6765">
      <w:pPr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</w:pPr>
      <w:r>
        <w:rPr>
          <w:rFonts w:ascii="Times New Roman" w:eastAsia="游ゴシック" w:hAnsi="Times New Roman" w:cs="Times New Roman"/>
          <w:bCs/>
          <w:noProof/>
          <w:color w:val="00000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D9F315" wp14:editId="68DEB3E1">
                <wp:simplePos x="0" y="0"/>
                <wp:positionH relativeFrom="column">
                  <wp:posOffset>-13335</wp:posOffset>
                </wp:positionH>
                <wp:positionV relativeFrom="paragraph">
                  <wp:posOffset>206375</wp:posOffset>
                </wp:positionV>
                <wp:extent cx="5400675" cy="0"/>
                <wp:effectExtent l="0" t="0" r="9525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6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05pt,16.25pt" to="424.2pt,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" strokecolor="black [3213]" strokeweight=".5pt">
                <v:stroke joinstyle="miter"/>
              </v:line>
            </w:pict>
          </mc:Fallback>
        </mc:AlternateContent>
      </w:r>
      <w:r w:rsidRPr="004F6765"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  <w:t>Primers for the construction of pMYs-IP-hEPHA2 vector</w:t>
      </w:r>
    </w:p>
    <w:p w14:paraId="18EDDA64" w14:textId="41F8CD47" w:rsidR="004F6765" w:rsidRPr="004F6765" w:rsidRDefault="004F6765" w:rsidP="004F6765">
      <w:pPr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</w:pPr>
      <w:r w:rsidRPr="004F6765"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  <w:t xml:space="preserve">XhoI-hEPHA2 </w:t>
      </w:r>
      <w:proofErr w:type="spellStart"/>
      <w:r w:rsidRPr="00E14C12">
        <w:rPr>
          <w:rFonts w:ascii="Times New Roman" w:hAnsi="Times New Roman" w:cs="Times New Roman"/>
          <w:sz w:val="22"/>
          <w:szCs w:val="24"/>
        </w:rPr>
        <w:t>Fw</w:t>
      </w:r>
      <w:proofErr w:type="spellEnd"/>
      <w:r>
        <w:rPr>
          <w:rFonts w:ascii="Times New Roman" w:eastAsia="游ゴシック" w:hAnsi="Times New Roman" w:cs="Times New Roman" w:hint="eastAsia"/>
          <w:bCs/>
          <w:color w:val="000000"/>
          <w:kern w:val="0"/>
          <w:sz w:val="22"/>
          <w14:ligatures w14:val="none"/>
        </w:rPr>
        <w:tab/>
      </w:r>
      <w:r>
        <w:rPr>
          <w:rFonts w:ascii="Times New Roman" w:eastAsia="游ゴシック" w:hAnsi="Times New Roman" w:cs="Times New Roman" w:hint="eastAsia"/>
          <w:bCs/>
          <w:color w:val="000000"/>
          <w:kern w:val="0"/>
          <w:sz w:val="22"/>
          <w14:ligatures w14:val="none"/>
        </w:rPr>
        <w:tab/>
      </w:r>
      <w:r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  <w:t>GCTTCTCGAGATGGAGCTCCAGGCAG</w:t>
      </w:r>
    </w:p>
    <w:p w14:paraId="30857D45" w14:textId="2F5CC635" w:rsidR="004F6765" w:rsidRPr="004F6765" w:rsidRDefault="00777FDB" w:rsidP="004F6765">
      <w:pPr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</w:pPr>
      <w:r>
        <w:rPr>
          <w:rFonts w:ascii="Times New Roman" w:eastAsia="游ゴシック" w:hAnsi="Times New Roman" w:cs="Times New Roman"/>
          <w:bCs/>
          <w:noProof/>
          <w:color w:val="00000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E1B3CD" wp14:editId="299C7011">
                <wp:simplePos x="0" y="0"/>
                <wp:positionH relativeFrom="column">
                  <wp:posOffset>-13335</wp:posOffset>
                </wp:positionH>
                <wp:positionV relativeFrom="paragraph">
                  <wp:posOffset>224323</wp:posOffset>
                </wp:positionV>
                <wp:extent cx="5400675" cy="0"/>
                <wp:effectExtent l="0" t="0" r="9525" b="1905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6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4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05pt,17.65pt" to="424.2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" strokecolor="black [3213]" strokeweight=".5pt">
                <v:stroke joinstyle="miter"/>
              </v:line>
            </w:pict>
          </mc:Fallback>
        </mc:AlternateContent>
      </w:r>
      <w:r w:rsidR="004F6765" w:rsidRPr="004F6765"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  <w:t xml:space="preserve">NotI-hEPHA2 </w:t>
      </w:r>
      <w:proofErr w:type="spellStart"/>
      <w:proofErr w:type="gramStart"/>
      <w:r w:rsidR="004F6765" w:rsidRPr="00E14C12">
        <w:rPr>
          <w:rFonts w:ascii="Times New Roman" w:hAnsi="Times New Roman" w:cs="Times New Roman"/>
          <w:sz w:val="22"/>
          <w:szCs w:val="24"/>
        </w:rPr>
        <w:t>Rv</w:t>
      </w:r>
      <w:proofErr w:type="spellEnd"/>
      <w:proofErr w:type="gramEnd"/>
      <w:r w:rsidR="004F6765">
        <w:rPr>
          <w:rFonts w:ascii="Times New Roman" w:eastAsia="游ゴシック" w:hAnsi="Times New Roman" w:cs="Times New Roman" w:hint="eastAsia"/>
          <w:bCs/>
          <w:color w:val="000000"/>
          <w:kern w:val="0"/>
          <w:sz w:val="22"/>
          <w14:ligatures w14:val="none"/>
        </w:rPr>
        <w:tab/>
      </w:r>
      <w:r w:rsidR="004F6765">
        <w:rPr>
          <w:rFonts w:ascii="Times New Roman" w:eastAsia="游ゴシック" w:hAnsi="Times New Roman" w:cs="Times New Roman" w:hint="eastAsia"/>
          <w:bCs/>
          <w:color w:val="000000"/>
          <w:kern w:val="0"/>
          <w:sz w:val="22"/>
          <w14:ligatures w14:val="none"/>
        </w:rPr>
        <w:tab/>
      </w:r>
      <w:r w:rsidR="004F6765" w:rsidRPr="004F6765">
        <w:rPr>
          <w:rFonts w:ascii="Times New Roman" w:eastAsia="游ゴシック" w:hAnsi="Times New Roman" w:cs="Times New Roman"/>
          <w:bCs/>
          <w:color w:val="000000"/>
          <w:kern w:val="0"/>
          <w:sz w:val="22"/>
          <w14:ligatures w14:val="none"/>
        </w:rPr>
        <w:t>GCTGGCGGCCGCTCAGATGGGGATCCCCAC</w:t>
      </w:r>
    </w:p>
    <w:p w14:paraId="0C239FC1" w14:textId="3C0BE4FE" w:rsidR="004F6765" w:rsidRPr="004F6765" w:rsidRDefault="004F6765" w:rsidP="00E14C12">
      <w:pPr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14:ligatures w14:val="none"/>
        </w:rPr>
      </w:pPr>
    </w:p>
    <w:p w14:paraId="348896C9" w14:textId="31432722" w:rsidR="00E14C12" w:rsidRPr="00E14C12" w:rsidRDefault="00E14C12" w:rsidP="00E14C12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sz w:val="22"/>
          <w:szCs w:val="24"/>
        </w:rPr>
        <w:t xml:space="preserve">DNA </w:t>
      </w:r>
      <w:r w:rsidR="00E617B3" w:rsidRPr="00E14C12">
        <w:rPr>
          <w:rFonts w:ascii="Times New Roman" w:hAnsi="Times New Roman" w:cs="Times New Roman"/>
          <w:sz w:val="22"/>
          <w:szCs w:val="24"/>
        </w:rPr>
        <w:t>interference</w:t>
      </w:r>
      <w:r w:rsidRPr="00E14C12">
        <w:rPr>
          <w:rFonts w:ascii="Times New Roman" w:hAnsi="Times New Roman" w:cs="Times New Roman"/>
          <w:sz w:val="22"/>
          <w:szCs w:val="24"/>
        </w:rPr>
        <w:t xml:space="preserve"> target</w:t>
      </w:r>
      <w:r w:rsidR="00E617B3">
        <w:rPr>
          <w:rFonts w:ascii="Times New Roman" w:hAnsi="Times New Roman" w:cs="Times New Roman" w:hint="eastAsia"/>
          <w:sz w:val="22"/>
          <w:szCs w:val="24"/>
        </w:rPr>
        <w:t>s</w:t>
      </w:r>
      <w:r w:rsidRPr="00E14C12"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 w:hint="eastAsia"/>
          <w:sz w:val="22"/>
          <w:szCs w:val="24"/>
        </w:rPr>
        <w:t xml:space="preserve">Sequence </w:t>
      </w:r>
      <w:r w:rsidRPr="00E14C12">
        <w:rPr>
          <w:rFonts w:ascii="Times New Roman" w:hAnsi="Times New Roman" w:cs="Times New Roman"/>
          <w:sz w:val="22"/>
          <w:szCs w:val="24"/>
        </w:rPr>
        <w:t>(5'-3')</w:t>
      </w:r>
      <w:r w:rsidRPr="00E14C12">
        <w:rPr>
          <w:rFonts w:ascii="Times New Roman" w:hAnsi="Times New Roman" w:cs="Times New Roman"/>
          <w:sz w:val="22"/>
          <w:szCs w:val="24"/>
        </w:rPr>
        <w:tab/>
      </w:r>
    </w:p>
    <w:p w14:paraId="770D7548" w14:textId="13436233" w:rsidR="00E14C12" w:rsidRPr="00E14C12" w:rsidRDefault="00E14C12" w:rsidP="00E14C12">
      <w:pPr>
        <w:wordWrap w:val="0"/>
        <w:ind w:left="2552" w:hangingChars="1160" w:hanging="2552"/>
        <w:rPr>
          <w:rFonts w:ascii="Times New Roman" w:hAnsi="Times New Roman" w:cs="Times New Roman"/>
          <w:sz w:val="22"/>
          <w:szCs w:val="24"/>
        </w:rPr>
      </w:pPr>
      <w:r w:rsidRPr="001530BC">
        <w:rPr>
          <w:rFonts w:ascii="Times New Roman" w:hAnsi="Times New Roman" w:cs="Times New Roman"/>
          <w:i/>
          <w:iCs/>
          <w:sz w:val="22"/>
          <w:szCs w:val="24"/>
        </w:rPr>
        <w:t>mEphA2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E14C12">
        <w:rPr>
          <w:rFonts w:ascii="Times New Roman" w:hAnsi="Times New Roman" w:cs="Times New Roman"/>
          <w:sz w:val="22"/>
          <w:szCs w:val="24"/>
        </w:rPr>
        <w:t>Fw</w:t>
      </w:r>
      <w:r>
        <w:rPr>
          <w:rFonts w:ascii="Times New Roman" w:hAnsi="Times New Roman" w:cs="Times New Roman"/>
          <w:sz w:val="22"/>
          <w:szCs w:val="24"/>
        </w:rPr>
        <w:tab/>
      </w:r>
      <w:r w:rsidRPr="00E14C12">
        <w:rPr>
          <w:rFonts w:ascii="Times New Roman" w:hAnsi="Times New Roman" w:cs="Times New Roman"/>
          <w:sz w:val="22"/>
          <w:szCs w:val="24"/>
        </w:rPr>
        <w:t>GATCCGCGACATGCCTATCTACATGCTGTGAAGCCACAGATGGGCATGTAGATAGGCATGTCGCTTTTTTAT</w:t>
      </w:r>
    </w:p>
    <w:p w14:paraId="5A594A4F" w14:textId="1B1B00B1" w:rsidR="00E14C12" w:rsidRPr="00E14C12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530BC">
        <w:rPr>
          <w:rFonts w:ascii="Times New Roman" w:hAnsi="Times New Roman" w:cs="Times New Roman"/>
          <w:i/>
          <w:iCs/>
          <w:sz w:val="22"/>
          <w:szCs w:val="24"/>
        </w:rPr>
        <w:t>mEphA2</w:t>
      </w:r>
      <w:r w:rsidRPr="00E14C12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Pr="00E14C12">
        <w:rPr>
          <w:rFonts w:ascii="Times New Roman" w:hAnsi="Times New Roman" w:cs="Times New Roman"/>
          <w:sz w:val="22"/>
          <w:szCs w:val="24"/>
        </w:rPr>
        <w:t>Rv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 xml:space="preserve"> </w:t>
      </w:r>
      <w:r w:rsidRPr="00E14C12">
        <w:rPr>
          <w:rFonts w:ascii="Times New Roman" w:hAnsi="Times New Roman" w:cs="Times New Roman"/>
          <w:sz w:val="22"/>
          <w:szCs w:val="24"/>
        </w:rPr>
        <w:tab/>
        <w:t>CGATAAAAAAGCGACATGCCTATCTACATGCCCATCTGTGGCTTCACAGCATGTAGATAGGCATGTCGCG</w:t>
      </w:r>
    </w:p>
    <w:p w14:paraId="2E849BFB" w14:textId="75F648AF" w:rsidR="00E14C12" w:rsidRPr="00E14C12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sz w:val="22"/>
          <w:szCs w:val="24"/>
        </w:rPr>
        <w:t>control Fw</w:t>
      </w:r>
      <w:r w:rsidRPr="00E14C12">
        <w:rPr>
          <w:rFonts w:ascii="Times New Roman" w:hAnsi="Times New Roman" w:cs="Times New Roman"/>
          <w:sz w:val="22"/>
          <w:szCs w:val="24"/>
        </w:rPr>
        <w:tab/>
        <w:t>GATCCGTCTTAATCGCGTATAAGGCTAGTGCTCCTGGTTGGCCTTATACGCGATTAAGACTTTTTTAT</w:t>
      </w:r>
    </w:p>
    <w:p w14:paraId="21C40029" w14:textId="044F5F3C" w:rsidR="00E14C12" w:rsidRDefault="00E14C12" w:rsidP="00E14C12">
      <w:pPr>
        <w:pBdr>
          <w:bottom w:val="single" w:sz="4" w:space="1" w:color="auto"/>
        </w:pBd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sz w:val="22"/>
          <w:szCs w:val="24"/>
        </w:rPr>
        <w:t xml:space="preserve">control </w:t>
      </w:r>
      <w:proofErr w:type="spellStart"/>
      <w:r w:rsidRPr="00E14C12">
        <w:rPr>
          <w:rFonts w:ascii="Times New Roman" w:hAnsi="Times New Roman" w:cs="Times New Roman"/>
          <w:sz w:val="22"/>
          <w:szCs w:val="24"/>
        </w:rPr>
        <w:t>Rv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  <w:t>CGATAAAAAAGTCTTAATCGCGTATAAGGCCAACCAGGAGCACTAGCCTTATACGCGATTAAGACG</w:t>
      </w:r>
    </w:p>
    <w:p w14:paraId="639A111B" w14:textId="77777777" w:rsidR="00E14C12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</w:p>
    <w:p w14:paraId="176F14C0" w14:textId="6A69CF96" w:rsidR="00E14C12" w:rsidRPr="00E14C12" w:rsidRDefault="00E617B3" w:rsidP="00E14C12">
      <w:pPr>
        <w:pBdr>
          <w:bottom w:val="single" w:sz="4" w:space="1" w:color="auto"/>
        </w:pBd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sz w:val="22"/>
          <w:szCs w:val="24"/>
        </w:rPr>
        <w:t>Mouse</w:t>
      </w:r>
      <w:r w:rsidR="00E14C12" w:rsidRPr="00E14C12">
        <w:rPr>
          <w:rFonts w:ascii="Times New Roman" w:hAnsi="Times New Roman" w:cs="Times New Roman"/>
          <w:sz w:val="22"/>
          <w:szCs w:val="24"/>
        </w:rPr>
        <w:t xml:space="preserve"> gene</w:t>
      </w:r>
      <w:r>
        <w:rPr>
          <w:rFonts w:ascii="Times New Roman" w:hAnsi="Times New Roman" w:cs="Times New Roman" w:hint="eastAsia"/>
          <w:sz w:val="22"/>
          <w:szCs w:val="24"/>
        </w:rPr>
        <w:t>s</w:t>
      </w:r>
      <w:r w:rsidR="00E14C12" w:rsidRPr="00E14C12">
        <w:rPr>
          <w:rFonts w:ascii="Times New Roman" w:hAnsi="Times New Roman" w:cs="Times New Roman"/>
          <w:sz w:val="22"/>
          <w:szCs w:val="24"/>
        </w:rPr>
        <w:tab/>
      </w:r>
      <w:r w:rsidR="00E14C12">
        <w:rPr>
          <w:rFonts w:ascii="Times New Roman" w:hAnsi="Times New Roman" w:cs="Times New Roman" w:hint="eastAsia"/>
          <w:sz w:val="22"/>
          <w:szCs w:val="24"/>
        </w:rPr>
        <w:t xml:space="preserve">Sequence </w:t>
      </w:r>
      <w:r w:rsidR="00E14C12" w:rsidRPr="00E14C12">
        <w:rPr>
          <w:rFonts w:ascii="Times New Roman" w:hAnsi="Times New Roman" w:cs="Times New Roman"/>
          <w:sz w:val="22"/>
          <w:szCs w:val="24"/>
        </w:rPr>
        <w:t>(5'-3')</w:t>
      </w:r>
    </w:p>
    <w:p w14:paraId="55D0F2AF" w14:textId="7BC9E8D1" w:rsidR="00E14C12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EphA2</w:t>
      </w:r>
      <w:r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E14C12">
        <w:rPr>
          <w:rFonts w:ascii="Times New Roman" w:hAnsi="Times New Roman" w:cs="Times New Roman"/>
          <w:sz w:val="22"/>
          <w:szCs w:val="24"/>
        </w:rPr>
        <w:tab/>
        <w:t>TGCAAGGTGTCCGATTTTGG</w:t>
      </w:r>
    </w:p>
    <w:p w14:paraId="1B7BD82A" w14:textId="7E7FABC9" w:rsidR="00E14C12" w:rsidRPr="00E14C12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EphA2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ab/>
      </w:r>
      <w:r w:rsidRPr="00E14C12">
        <w:rPr>
          <w:rFonts w:ascii="Times New Roman" w:hAnsi="Times New Roman" w:cs="Times New Roman"/>
          <w:sz w:val="22"/>
          <w:szCs w:val="24"/>
        </w:rPr>
        <w:t>CGTGGTTTGACAGTTCCCAG</w:t>
      </w:r>
    </w:p>
    <w:p w14:paraId="6A1E2413" w14:textId="59465F7B" w:rsidR="00E14C12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proofErr w:type="spellStart"/>
      <w:r w:rsidRPr="00E14C12">
        <w:rPr>
          <w:rFonts w:ascii="Times New Roman" w:hAnsi="Times New Roman" w:cs="Times New Roman"/>
          <w:i/>
          <w:iCs/>
          <w:sz w:val="22"/>
          <w:szCs w:val="24"/>
        </w:rPr>
        <w:t>mBrachyury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 xml:space="preserve"> (</w:t>
      </w:r>
      <w:proofErr w:type="spellStart"/>
      <w:r w:rsidRPr="00E14C12">
        <w:rPr>
          <w:rFonts w:ascii="Times New Roman" w:hAnsi="Times New Roman" w:cs="Times New Roman"/>
          <w:i/>
          <w:iCs/>
          <w:sz w:val="22"/>
          <w:szCs w:val="24"/>
        </w:rPr>
        <w:t>mT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>)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Fw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  <w:t>CTTTGTTTCTTCCCGCTGAG</w:t>
      </w:r>
    </w:p>
    <w:p w14:paraId="79208D3F" w14:textId="4B02495D" w:rsidR="00E14C12" w:rsidRPr="00E14C12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proofErr w:type="spellStart"/>
      <w:r w:rsidRPr="00E14C12">
        <w:rPr>
          <w:rFonts w:ascii="Times New Roman" w:hAnsi="Times New Roman" w:cs="Times New Roman"/>
          <w:i/>
          <w:iCs/>
          <w:sz w:val="22"/>
          <w:szCs w:val="24"/>
        </w:rPr>
        <w:t>mBrachyury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 xml:space="preserve"> (</w:t>
      </w:r>
      <w:proofErr w:type="spellStart"/>
      <w:r w:rsidRPr="00E14C12">
        <w:rPr>
          <w:rFonts w:ascii="Times New Roman" w:hAnsi="Times New Roman" w:cs="Times New Roman"/>
          <w:i/>
          <w:iCs/>
          <w:sz w:val="22"/>
          <w:szCs w:val="24"/>
        </w:rPr>
        <w:t>mT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>)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  <w:t>GCAAACCTGGTCATTCCAGT</w:t>
      </w:r>
    </w:p>
    <w:p w14:paraId="3027D00F" w14:textId="670D0268" w:rsidR="001211A7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Fgf5</w:t>
      </w:r>
      <w:r w:rsidR="001211A7"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E14C12">
        <w:rPr>
          <w:rFonts w:ascii="Times New Roman" w:hAnsi="Times New Roman" w:cs="Times New Roman"/>
          <w:sz w:val="22"/>
          <w:szCs w:val="24"/>
        </w:rPr>
        <w:tab/>
        <w:t>AGGGACGGTCAAGATTCCTT</w:t>
      </w:r>
    </w:p>
    <w:p w14:paraId="70D7A51B" w14:textId="76DC9806" w:rsidR="00E14C12" w:rsidRPr="00E14C12" w:rsidRDefault="001211A7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Fgf5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</w:r>
      <w:r w:rsidR="00E14C12" w:rsidRPr="00E14C12">
        <w:rPr>
          <w:rFonts w:ascii="Times New Roman" w:hAnsi="Times New Roman" w:cs="Times New Roman"/>
          <w:sz w:val="22"/>
          <w:szCs w:val="24"/>
        </w:rPr>
        <w:t>AGAACCAGCAGAGTCCCAGA</w:t>
      </w:r>
    </w:p>
    <w:p w14:paraId="0D003CE4" w14:textId="32A5BC44" w:rsidR="001211A7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Foxa2</w:t>
      </w:r>
      <w:r w:rsidR="001211A7"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E14C12">
        <w:rPr>
          <w:rFonts w:ascii="Times New Roman" w:hAnsi="Times New Roman" w:cs="Times New Roman"/>
          <w:sz w:val="22"/>
          <w:szCs w:val="24"/>
        </w:rPr>
        <w:tab/>
        <w:t>TCAAGGCCTAGAACAGGTC</w:t>
      </w:r>
    </w:p>
    <w:p w14:paraId="1BE5DEBE" w14:textId="253B9A1F" w:rsidR="00E14C12" w:rsidRPr="00E14C12" w:rsidRDefault="001211A7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Foxa2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</w:r>
      <w:r w:rsidR="00E14C12" w:rsidRPr="00E14C12">
        <w:rPr>
          <w:rFonts w:ascii="Times New Roman" w:hAnsi="Times New Roman" w:cs="Times New Roman"/>
          <w:sz w:val="22"/>
          <w:szCs w:val="24"/>
        </w:rPr>
        <w:t>CCACTCAGCCTCTCATTTCC</w:t>
      </w:r>
    </w:p>
    <w:p w14:paraId="174EC6D4" w14:textId="3FD7FBF7" w:rsidR="001211A7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Gata4</w:t>
      </w:r>
      <w:r w:rsidR="001211A7"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E14C12">
        <w:rPr>
          <w:rFonts w:ascii="Times New Roman" w:hAnsi="Times New Roman" w:cs="Times New Roman"/>
          <w:sz w:val="22"/>
          <w:szCs w:val="24"/>
        </w:rPr>
        <w:tab/>
        <w:t>CACAAGGCTATGCGTCTCC</w:t>
      </w:r>
    </w:p>
    <w:p w14:paraId="5C9EE215" w14:textId="730AFA25" w:rsidR="00E14C12" w:rsidRPr="00E14C12" w:rsidRDefault="001211A7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Gata4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</w:r>
      <w:r w:rsidR="00E14C12" w:rsidRPr="00E14C12">
        <w:rPr>
          <w:rFonts w:ascii="Times New Roman" w:hAnsi="Times New Roman" w:cs="Times New Roman"/>
          <w:sz w:val="22"/>
          <w:szCs w:val="24"/>
        </w:rPr>
        <w:t>GCCTCCTTCTTTGCTATCCTC</w:t>
      </w:r>
    </w:p>
    <w:p w14:paraId="468B7A00" w14:textId="3B86DF02" w:rsidR="001211A7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Gata6</w:t>
      </w:r>
      <w:r w:rsidR="001211A7"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E14C12">
        <w:rPr>
          <w:rFonts w:ascii="Times New Roman" w:hAnsi="Times New Roman" w:cs="Times New Roman"/>
          <w:sz w:val="22"/>
          <w:szCs w:val="24"/>
        </w:rPr>
        <w:tab/>
        <w:t>CAGCAAGATGAATGGCCTCAG</w:t>
      </w:r>
    </w:p>
    <w:p w14:paraId="56542F45" w14:textId="0320FA7D" w:rsidR="00E14C12" w:rsidRPr="00E14C12" w:rsidRDefault="001211A7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Gata6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</w:r>
      <w:r w:rsidR="00E14C12" w:rsidRPr="00E14C12">
        <w:rPr>
          <w:rFonts w:ascii="Times New Roman" w:hAnsi="Times New Roman" w:cs="Times New Roman"/>
          <w:sz w:val="22"/>
          <w:szCs w:val="24"/>
        </w:rPr>
        <w:t>CACGGGACAGTCCAAGCCGCCG</w:t>
      </w:r>
    </w:p>
    <w:p w14:paraId="3AED39E8" w14:textId="105810E8" w:rsidR="001211A7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Klf4</w:t>
      </w:r>
      <w:r w:rsidR="001211A7"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E14C12">
        <w:rPr>
          <w:rFonts w:ascii="Times New Roman" w:hAnsi="Times New Roman" w:cs="Times New Roman"/>
          <w:sz w:val="22"/>
          <w:szCs w:val="24"/>
        </w:rPr>
        <w:tab/>
        <w:t>GTGCCCCGACTAACCGTT</w:t>
      </w:r>
    </w:p>
    <w:p w14:paraId="76A65CA1" w14:textId="143C2402" w:rsidR="00E14C12" w:rsidRPr="00E14C12" w:rsidRDefault="001211A7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Klf4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</w:r>
      <w:r w:rsidR="00E14C12" w:rsidRPr="00E14C12">
        <w:rPr>
          <w:rFonts w:ascii="Times New Roman" w:hAnsi="Times New Roman" w:cs="Times New Roman"/>
          <w:sz w:val="22"/>
          <w:szCs w:val="24"/>
        </w:rPr>
        <w:t>GTCGTTGAACTCCTCGGTCT</w:t>
      </w:r>
    </w:p>
    <w:p w14:paraId="7911F5FC" w14:textId="512BE1F5" w:rsidR="001211A7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Mixl1</w:t>
      </w:r>
      <w:r w:rsidR="001211A7"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E14C12">
        <w:rPr>
          <w:rFonts w:ascii="Times New Roman" w:hAnsi="Times New Roman" w:cs="Times New Roman"/>
          <w:sz w:val="22"/>
          <w:szCs w:val="24"/>
        </w:rPr>
        <w:tab/>
        <w:t>TGCTACCCGAGTCCAGGAT</w:t>
      </w:r>
    </w:p>
    <w:p w14:paraId="673C8246" w14:textId="3FB37887" w:rsidR="00E14C12" w:rsidRPr="00E14C12" w:rsidRDefault="001211A7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lastRenderedPageBreak/>
        <w:t>mMixl1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</w:r>
      <w:r w:rsidR="00E14C12" w:rsidRPr="00E14C12">
        <w:rPr>
          <w:rFonts w:ascii="Times New Roman" w:hAnsi="Times New Roman" w:cs="Times New Roman"/>
          <w:sz w:val="22"/>
          <w:szCs w:val="24"/>
        </w:rPr>
        <w:t>CCTTGAGGATAAGGGCTGAA</w:t>
      </w:r>
    </w:p>
    <w:p w14:paraId="2158CD91" w14:textId="1B884F0B" w:rsidR="001211A7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proofErr w:type="spellStart"/>
      <w:r w:rsidRPr="00E14C12">
        <w:rPr>
          <w:rFonts w:ascii="Times New Roman" w:hAnsi="Times New Roman" w:cs="Times New Roman"/>
          <w:i/>
          <w:iCs/>
          <w:sz w:val="22"/>
          <w:szCs w:val="24"/>
        </w:rPr>
        <w:t>mNanog</w:t>
      </w:r>
      <w:proofErr w:type="spellEnd"/>
      <w:r w:rsidR="001211A7"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 w:rsidR="001211A7">
        <w:rPr>
          <w:rFonts w:ascii="Times New Roman" w:hAnsi="Times New Roman" w:cs="Times New Roman" w:hint="eastAsia"/>
          <w:sz w:val="22"/>
          <w:szCs w:val="24"/>
        </w:rPr>
        <w:t>Fw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  <w:t>CTGTGTTCTCTCAGGCC</w:t>
      </w:r>
      <w:r w:rsidRPr="00E14C12">
        <w:rPr>
          <w:rFonts w:ascii="Times New Roman" w:hAnsi="Times New Roman" w:cs="Times New Roman"/>
          <w:sz w:val="22"/>
          <w:szCs w:val="24"/>
        </w:rPr>
        <w:tab/>
      </w:r>
    </w:p>
    <w:p w14:paraId="175EA5F4" w14:textId="0A498FEE" w:rsidR="00E14C12" w:rsidRPr="00E14C12" w:rsidRDefault="001211A7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proofErr w:type="spellStart"/>
      <w:r w:rsidRPr="00E14C12">
        <w:rPr>
          <w:rFonts w:ascii="Times New Roman" w:hAnsi="Times New Roman" w:cs="Times New Roman"/>
          <w:i/>
          <w:iCs/>
          <w:sz w:val="22"/>
          <w:szCs w:val="24"/>
        </w:rPr>
        <w:t>mNanog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</w:r>
      <w:r w:rsidR="00E14C12" w:rsidRPr="00E14C12">
        <w:rPr>
          <w:rFonts w:ascii="Times New Roman" w:hAnsi="Times New Roman" w:cs="Times New Roman"/>
          <w:sz w:val="22"/>
          <w:szCs w:val="24"/>
        </w:rPr>
        <w:t>GGGATACTCCACTGGTG</w:t>
      </w:r>
    </w:p>
    <w:p w14:paraId="491679FF" w14:textId="45E0C1B8" w:rsidR="001211A7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Oct4</w:t>
      </w:r>
      <w:r w:rsidR="001211A7"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E14C12">
        <w:rPr>
          <w:rFonts w:ascii="Times New Roman" w:hAnsi="Times New Roman" w:cs="Times New Roman"/>
          <w:sz w:val="22"/>
          <w:szCs w:val="24"/>
        </w:rPr>
        <w:tab/>
        <w:t>TGCGGAGGGATGGCATAC</w:t>
      </w:r>
    </w:p>
    <w:p w14:paraId="2511320C" w14:textId="29EF3933" w:rsidR="00E14C12" w:rsidRPr="00E14C12" w:rsidRDefault="001211A7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Oct4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</w:r>
      <w:r w:rsidR="00E14C12" w:rsidRPr="00E14C12">
        <w:rPr>
          <w:rFonts w:ascii="Times New Roman" w:hAnsi="Times New Roman" w:cs="Times New Roman"/>
          <w:sz w:val="22"/>
          <w:szCs w:val="24"/>
        </w:rPr>
        <w:t>CTCCAACTTCACGGCATTG</w:t>
      </w:r>
    </w:p>
    <w:p w14:paraId="52A9C39F" w14:textId="42FB39F2" w:rsidR="001211A7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Pax6</w:t>
      </w:r>
      <w:r w:rsidR="001211A7"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E14C12">
        <w:rPr>
          <w:rFonts w:ascii="Times New Roman" w:hAnsi="Times New Roman" w:cs="Times New Roman"/>
          <w:sz w:val="22"/>
          <w:szCs w:val="24"/>
        </w:rPr>
        <w:tab/>
        <w:t>AGTGTCAGTTCCCGTCCAAG</w:t>
      </w:r>
    </w:p>
    <w:p w14:paraId="1FB9B6E0" w14:textId="7EFB318F" w:rsidR="00E14C12" w:rsidRPr="00E14C12" w:rsidRDefault="001211A7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Pax6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</w:r>
      <w:r w:rsidR="00E14C12" w:rsidRPr="00E14C12">
        <w:rPr>
          <w:rFonts w:ascii="Times New Roman" w:hAnsi="Times New Roman" w:cs="Times New Roman"/>
          <w:sz w:val="22"/>
          <w:szCs w:val="24"/>
        </w:rPr>
        <w:t>GTGCTTCTAACCGCCATTTC</w:t>
      </w:r>
    </w:p>
    <w:p w14:paraId="21A2626A" w14:textId="5DE624CF" w:rsidR="001211A7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Sox1</w:t>
      </w:r>
      <w:r w:rsidR="001211A7"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E14C12">
        <w:rPr>
          <w:rFonts w:ascii="Times New Roman" w:hAnsi="Times New Roman" w:cs="Times New Roman"/>
          <w:sz w:val="22"/>
          <w:szCs w:val="24"/>
        </w:rPr>
        <w:tab/>
        <w:t>CCAGGAAAACCCCAAGATGCAC</w:t>
      </w:r>
    </w:p>
    <w:p w14:paraId="32A971EA" w14:textId="1203D8B4" w:rsidR="00E14C12" w:rsidRPr="00E14C12" w:rsidRDefault="001211A7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Sox1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</w:r>
      <w:r w:rsidR="00E14C12" w:rsidRPr="00E14C12">
        <w:rPr>
          <w:rFonts w:ascii="Times New Roman" w:hAnsi="Times New Roman" w:cs="Times New Roman"/>
          <w:sz w:val="22"/>
          <w:szCs w:val="24"/>
        </w:rPr>
        <w:t>CGTTAGCCCACCGTTGACAT</w:t>
      </w:r>
    </w:p>
    <w:p w14:paraId="1D3AD4D3" w14:textId="7E585608" w:rsidR="001211A7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Sox2</w:t>
      </w:r>
      <w:r w:rsidR="001211A7"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E14C12">
        <w:rPr>
          <w:rFonts w:ascii="Times New Roman" w:hAnsi="Times New Roman" w:cs="Times New Roman"/>
          <w:sz w:val="22"/>
          <w:szCs w:val="24"/>
        </w:rPr>
        <w:tab/>
        <w:t>GCGGAGTGGAAACTTTTGTCC</w:t>
      </w:r>
    </w:p>
    <w:p w14:paraId="2983DCE0" w14:textId="332F0F74" w:rsidR="00E14C12" w:rsidRPr="00E14C12" w:rsidRDefault="001211A7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Sox2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</w:r>
      <w:r w:rsidR="00E14C12" w:rsidRPr="00E14C12">
        <w:rPr>
          <w:rFonts w:ascii="Times New Roman" w:hAnsi="Times New Roman" w:cs="Times New Roman"/>
          <w:sz w:val="22"/>
          <w:szCs w:val="24"/>
        </w:rPr>
        <w:t>CGGGAAGCGTGTACTTATCCTT</w:t>
      </w:r>
    </w:p>
    <w:p w14:paraId="1B5409F1" w14:textId="1CE4D0AE" w:rsidR="001211A7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Sox7</w:t>
      </w:r>
      <w:r w:rsidR="001211A7"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E14C12">
        <w:rPr>
          <w:rFonts w:ascii="Times New Roman" w:hAnsi="Times New Roman" w:cs="Times New Roman"/>
          <w:sz w:val="22"/>
          <w:szCs w:val="24"/>
        </w:rPr>
        <w:tab/>
        <w:t>TGACCTCTTGCCACCAAGGA</w:t>
      </w:r>
    </w:p>
    <w:p w14:paraId="42BD4010" w14:textId="1804BFF5" w:rsidR="00E14C12" w:rsidRPr="00E14C12" w:rsidRDefault="001211A7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Sox7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</w:r>
      <w:r w:rsidR="00E14C12" w:rsidRPr="00E14C12">
        <w:rPr>
          <w:rFonts w:ascii="Times New Roman" w:hAnsi="Times New Roman" w:cs="Times New Roman"/>
          <w:sz w:val="22"/>
          <w:szCs w:val="24"/>
        </w:rPr>
        <w:t>GCCACGGCCACGTATTACAA</w:t>
      </w:r>
    </w:p>
    <w:p w14:paraId="70AC6502" w14:textId="4015413F" w:rsidR="001211A7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Sox17</w:t>
      </w:r>
      <w:r w:rsidR="001211A7"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E14C12">
        <w:rPr>
          <w:rFonts w:ascii="Times New Roman" w:hAnsi="Times New Roman" w:cs="Times New Roman"/>
          <w:sz w:val="22"/>
          <w:szCs w:val="24"/>
        </w:rPr>
        <w:tab/>
        <w:t>AGGGCCGAAGCAGTGTTACACA</w:t>
      </w:r>
    </w:p>
    <w:p w14:paraId="714F729C" w14:textId="656529C2" w:rsidR="00E14C12" w:rsidRPr="00E14C12" w:rsidRDefault="001211A7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Sox17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</w:r>
      <w:r w:rsidR="00E14C12" w:rsidRPr="00E14C12">
        <w:rPr>
          <w:rFonts w:ascii="Times New Roman" w:hAnsi="Times New Roman" w:cs="Times New Roman"/>
          <w:sz w:val="22"/>
          <w:szCs w:val="24"/>
        </w:rPr>
        <w:t>TCTCGTGTAGCCCCTCAACTGTTC</w:t>
      </w:r>
    </w:p>
    <w:p w14:paraId="7D28EAF3" w14:textId="0AB26341" w:rsidR="001211A7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Twist2</w:t>
      </w:r>
      <w:r w:rsidR="001211A7"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E14C12">
        <w:rPr>
          <w:rFonts w:ascii="Times New Roman" w:hAnsi="Times New Roman" w:cs="Times New Roman"/>
          <w:sz w:val="22"/>
          <w:szCs w:val="24"/>
        </w:rPr>
        <w:tab/>
        <w:t>GCAAGATCCAGACGCTCAAG</w:t>
      </w:r>
    </w:p>
    <w:p w14:paraId="0FECD1D9" w14:textId="1B7B79E1" w:rsidR="00E14C12" w:rsidRPr="00E14C12" w:rsidRDefault="001211A7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E14C12">
        <w:rPr>
          <w:rFonts w:ascii="Times New Roman" w:hAnsi="Times New Roman" w:cs="Times New Roman"/>
          <w:i/>
          <w:iCs/>
          <w:sz w:val="22"/>
          <w:szCs w:val="24"/>
        </w:rPr>
        <w:t>mTwist2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</w:r>
      <w:r w:rsidR="00E14C12" w:rsidRPr="00E14C12">
        <w:rPr>
          <w:rFonts w:ascii="Times New Roman" w:hAnsi="Times New Roman" w:cs="Times New Roman"/>
          <w:sz w:val="22"/>
          <w:szCs w:val="24"/>
        </w:rPr>
        <w:t>TCTTATTGTCCATCTCGTCGC</w:t>
      </w:r>
    </w:p>
    <w:p w14:paraId="5F9CB46E" w14:textId="3DF5E296" w:rsidR="001211A7" w:rsidRDefault="00E14C12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proofErr w:type="spellStart"/>
      <w:r w:rsidRPr="00E14C12">
        <w:rPr>
          <w:rFonts w:ascii="Times New Roman" w:hAnsi="Times New Roman" w:cs="Times New Roman"/>
          <w:i/>
          <w:iCs/>
          <w:sz w:val="22"/>
          <w:szCs w:val="24"/>
        </w:rPr>
        <w:t>mGapdh</w:t>
      </w:r>
      <w:proofErr w:type="spellEnd"/>
      <w:r w:rsidR="001211A7"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 w:rsidR="001211A7">
        <w:rPr>
          <w:rFonts w:ascii="Times New Roman" w:hAnsi="Times New Roman" w:cs="Times New Roman" w:hint="eastAsia"/>
          <w:sz w:val="22"/>
          <w:szCs w:val="24"/>
        </w:rPr>
        <w:t>Fw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  <w:t>ACCCAGAAGACTGTGGATGG</w:t>
      </w:r>
    </w:p>
    <w:p w14:paraId="17D04DAE" w14:textId="6B6FA2FA" w:rsidR="00E14C12" w:rsidRDefault="001211A7" w:rsidP="001211A7">
      <w:pPr>
        <w:pBdr>
          <w:bottom w:val="single" w:sz="4" w:space="1" w:color="auto"/>
        </w:pBd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proofErr w:type="spellStart"/>
      <w:r w:rsidRPr="00E14C12">
        <w:rPr>
          <w:rFonts w:ascii="Times New Roman" w:hAnsi="Times New Roman" w:cs="Times New Roman"/>
          <w:i/>
          <w:iCs/>
          <w:sz w:val="22"/>
          <w:szCs w:val="24"/>
        </w:rPr>
        <w:t>mGapdh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E14C12">
        <w:rPr>
          <w:rFonts w:ascii="Times New Roman" w:hAnsi="Times New Roman" w:cs="Times New Roman"/>
          <w:sz w:val="22"/>
          <w:szCs w:val="24"/>
        </w:rPr>
        <w:tab/>
      </w:r>
      <w:r w:rsidR="00E14C12" w:rsidRPr="00E14C12">
        <w:rPr>
          <w:rFonts w:ascii="Times New Roman" w:hAnsi="Times New Roman" w:cs="Times New Roman"/>
          <w:sz w:val="22"/>
          <w:szCs w:val="24"/>
        </w:rPr>
        <w:t>CACATTGGGGGTAGGAACAC</w:t>
      </w:r>
    </w:p>
    <w:p w14:paraId="4854D8A8" w14:textId="77777777" w:rsidR="001211A7" w:rsidRDefault="001211A7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</w:p>
    <w:p w14:paraId="4C72EA3C" w14:textId="5272CC5C" w:rsidR="001211A7" w:rsidRPr="00E14C12" w:rsidRDefault="00E617B3" w:rsidP="001211A7">
      <w:pPr>
        <w:pBdr>
          <w:bottom w:val="single" w:sz="4" w:space="1" w:color="auto"/>
        </w:pBd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sz w:val="22"/>
          <w:szCs w:val="24"/>
        </w:rPr>
        <w:t>Human</w:t>
      </w:r>
      <w:r w:rsidR="001211A7" w:rsidRPr="001211A7">
        <w:rPr>
          <w:rFonts w:ascii="Times New Roman" w:hAnsi="Times New Roman" w:cs="Times New Roman"/>
          <w:sz w:val="22"/>
          <w:szCs w:val="24"/>
        </w:rPr>
        <w:t xml:space="preserve"> gene</w:t>
      </w:r>
      <w:r>
        <w:rPr>
          <w:rFonts w:ascii="Times New Roman" w:hAnsi="Times New Roman" w:cs="Times New Roman" w:hint="eastAsia"/>
          <w:sz w:val="22"/>
          <w:szCs w:val="24"/>
        </w:rPr>
        <w:t>s</w:t>
      </w:r>
      <w:r w:rsidR="001211A7" w:rsidRPr="001211A7">
        <w:rPr>
          <w:rFonts w:ascii="Times New Roman" w:hAnsi="Times New Roman" w:cs="Times New Roman"/>
          <w:sz w:val="22"/>
          <w:szCs w:val="24"/>
        </w:rPr>
        <w:tab/>
      </w:r>
      <w:r w:rsidR="001211A7">
        <w:rPr>
          <w:rFonts w:ascii="Times New Roman" w:hAnsi="Times New Roman" w:cs="Times New Roman" w:hint="eastAsia"/>
          <w:sz w:val="22"/>
          <w:szCs w:val="24"/>
        </w:rPr>
        <w:t xml:space="preserve">Sequence </w:t>
      </w:r>
      <w:r w:rsidR="001211A7" w:rsidRPr="00E14C12">
        <w:rPr>
          <w:rFonts w:ascii="Times New Roman" w:hAnsi="Times New Roman" w:cs="Times New Roman"/>
          <w:sz w:val="22"/>
          <w:szCs w:val="24"/>
        </w:rPr>
        <w:t>(5'-3')</w:t>
      </w:r>
    </w:p>
    <w:p w14:paraId="35CB34E7" w14:textId="0229FABA" w:rsid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EPHA2</w:t>
      </w:r>
      <w:r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1211A7">
        <w:rPr>
          <w:rFonts w:ascii="Times New Roman" w:hAnsi="Times New Roman" w:cs="Times New Roman"/>
          <w:sz w:val="22"/>
          <w:szCs w:val="24"/>
        </w:rPr>
        <w:tab/>
        <w:t>CACATATGAGGACCCCAACC</w:t>
      </w:r>
    </w:p>
    <w:p w14:paraId="1E192620" w14:textId="5B90722F" w:rsidR="001211A7" w:rsidRP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EPHA2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ACACCTCCCCAAACTCTCCT</w:t>
      </w:r>
    </w:p>
    <w:p w14:paraId="1210D509" w14:textId="34229AAD" w:rsid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proofErr w:type="spellStart"/>
      <w:r w:rsidRPr="001211A7">
        <w:rPr>
          <w:rFonts w:ascii="Times New Roman" w:hAnsi="Times New Roman" w:cs="Times New Roman"/>
          <w:i/>
          <w:iCs/>
          <w:sz w:val="22"/>
          <w:szCs w:val="24"/>
        </w:rPr>
        <w:t>hAFP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Fw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GTGGTCAGTTTGCAGCATTC</w:t>
      </w:r>
    </w:p>
    <w:p w14:paraId="45D85172" w14:textId="281D18B9" w:rsidR="001211A7" w:rsidRP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proofErr w:type="spellStart"/>
      <w:r w:rsidRPr="001211A7">
        <w:rPr>
          <w:rFonts w:ascii="Times New Roman" w:hAnsi="Times New Roman" w:cs="Times New Roman"/>
          <w:i/>
          <w:iCs/>
          <w:sz w:val="22"/>
          <w:szCs w:val="24"/>
        </w:rPr>
        <w:t>hAFP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GCAGAGGAGATGTGCTGGAT</w:t>
      </w:r>
    </w:p>
    <w:p w14:paraId="0D478145" w14:textId="1636DAE3" w:rsid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proofErr w:type="spellStart"/>
      <w:r w:rsidRPr="001211A7">
        <w:rPr>
          <w:rFonts w:ascii="Times New Roman" w:hAnsi="Times New Roman" w:cs="Times New Roman"/>
          <w:i/>
          <w:iCs/>
          <w:sz w:val="22"/>
          <w:szCs w:val="24"/>
        </w:rPr>
        <w:t>hALB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Fw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TGCTGATGAGTCAGCTGAAAA</w:t>
      </w:r>
    </w:p>
    <w:p w14:paraId="16B9689E" w14:textId="44B2AF54" w:rsidR="001211A7" w:rsidRP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proofErr w:type="spellStart"/>
      <w:r w:rsidRPr="001211A7">
        <w:rPr>
          <w:rFonts w:ascii="Times New Roman" w:hAnsi="Times New Roman" w:cs="Times New Roman"/>
          <w:i/>
          <w:iCs/>
          <w:sz w:val="22"/>
          <w:szCs w:val="24"/>
        </w:rPr>
        <w:t>hALB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TCAGCCATTTCACCATAGGTT</w:t>
      </w:r>
    </w:p>
    <w:p w14:paraId="528BE61E" w14:textId="7FDAF9C8" w:rsid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proofErr w:type="spellStart"/>
      <w:r w:rsidRPr="001211A7">
        <w:rPr>
          <w:rFonts w:ascii="Times New Roman" w:hAnsi="Times New Roman" w:cs="Times New Roman"/>
          <w:i/>
          <w:iCs/>
          <w:sz w:val="22"/>
          <w:szCs w:val="24"/>
        </w:rPr>
        <w:t>hB</w:t>
      </w:r>
      <w:r w:rsidRPr="001211A7">
        <w:rPr>
          <w:rFonts w:ascii="Times New Roman" w:hAnsi="Times New Roman" w:cs="Times New Roman" w:hint="eastAsia"/>
          <w:i/>
          <w:iCs/>
          <w:sz w:val="22"/>
          <w:szCs w:val="24"/>
        </w:rPr>
        <w:t>R</w:t>
      </w:r>
      <w:r w:rsidRPr="001211A7">
        <w:rPr>
          <w:rFonts w:ascii="Times New Roman" w:hAnsi="Times New Roman" w:cs="Times New Roman"/>
          <w:i/>
          <w:iCs/>
          <w:sz w:val="22"/>
          <w:szCs w:val="24"/>
        </w:rPr>
        <w:t>ACHYURY</w:t>
      </w:r>
      <w:proofErr w:type="spellEnd"/>
      <w:r>
        <w:rPr>
          <w:rFonts w:ascii="Times New Roman" w:hAnsi="Times New Roman" w:cs="Times New Roman" w:hint="eastAsia"/>
          <w:i/>
          <w:iCs/>
          <w:sz w:val="22"/>
          <w:szCs w:val="24"/>
        </w:rPr>
        <w:t xml:space="preserve"> </w:t>
      </w:r>
      <w:r w:rsidRPr="001211A7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1211A7">
        <w:rPr>
          <w:rFonts w:ascii="Times New Roman" w:hAnsi="Times New Roman" w:cs="Times New Roman"/>
          <w:i/>
          <w:iCs/>
          <w:sz w:val="22"/>
          <w:szCs w:val="24"/>
        </w:rPr>
        <w:t>hT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>)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Fw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AATTGGTCCAGCCTTGGAA</w:t>
      </w:r>
    </w:p>
    <w:p w14:paraId="61EF45F2" w14:textId="65384AE1" w:rsidR="001211A7" w:rsidRP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proofErr w:type="spellStart"/>
      <w:r w:rsidRPr="001211A7">
        <w:rPr>
          <w:rFonts w:ascii="Times New Roman" w:hAnsi="Times New Roman" w:cs="Times New Roman"/>
          <w:i/>
          <w:iCs/>
          <w:sz w:val="22"/>
          <w:szCs w:val="24"/>
        </w:rPr>
        <w:t>hB</w:t>
      </w:r>
      <w:r w:rsidRPr="001211A7">
        <w:rPr>
          <w:rFonts w:ascii="Times New Roman" w:hAnsi="Times New Roman" w:cs="Times New Roman" w:hint="eastAsia"/>
          <w:i/>
          <w:iCs/>
          <w:sz w:val="22"/>
          <w:szCs w:val="24"/>
        </w:rPr>
        <w:t>R</w:t>
      </w:r>
      <w:r w:rsidRPr="001211A7">
        <w:rPr>
          <w:rFonts w:ascii="Times New Roman" w:hAnsi="Times New Roman" w:cs="Times New Roman"/>
          <w:i/>
          <w:iCs/>
          <w:sz w:val="22"/>
          <w:szCs w:val="24"/>
        </w:rPr>
        <w:t>ACHYURY</w:t>
      </w:r>
      <w:proofErr w:type="spellEnd"/>
      <w:r>
        <w:rPr>
          <w:rFonts w:ascii="Times New Roman" w:hAnsi="Times New Roman" w:cs="Times New Roman" w:hint="eastAsia"/>
          <w:i/>
          <w:iCs/>
          <w:sz w:val="22"/>
          <w:szCs w:val="24"/>
        </w:rPr>
        <w:t xml:space="preserve"> </w:t>
      </w:r>
      <w:r w:rsidRPr="001211A7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1211A7">
        <w:rPr>
          <w:rFonts w:ascii="Times New Roman" w:hAnsi="Times New Roman" w:cs="Times New Roman"/>
          <w:i/>
          <w:iCs/>
          <w:sz w:val="22"/>
          <w:szCs w:val="24"/>
        </w:rPr>
        <w:t>hT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>)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TGCTCACAGACCACAGGC</w:t>
      </w:r>
    </w:p>
    <w:p w14:paraId="386A9878" w14:textId="0EAD5ECD" w:rsid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FOXA2</w:t>
      </w:r>
      <w:r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1211A7">
        <w:rPr>
          <w:rFonts w:ascii="Times New Roman" w:hAnsi="Times New Roman" w:cs="Times New Roman"/>
          <w:sz w:val="22"/>
          <w:szCs w:val="24"/>
        </w:rPr>
        <w:tab/>
        <w:t>CATCCGCCACTCGCTCT</w:t>
      </w:r>
      <w:r w:rsidRPr="001211A7">
        <w:rPr>
          <w:rFonts w:ascii="Times New Roman" w:hAnsi="Times New Roman" w:cs="Times New Roman"/>
          <w:sz w:val="22"/>
          <w:szCs w:val="24"/>
        </w:rPr>
        <w:tab/>
      </w:r>
    </w:p>
    <w:p w14:paraId="335B38DF" w14:textId="2A170A18" w:rsidR="001211A7" w:rsidRP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FOXA2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GAGTCAGGGTGCAGGGTCC</w:t>
      </w:r>
    </w:p>
    <w:p w14:paraId="6BFE0DD8" w14:textId="13FBD654" w:rsid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GATA4</w:t>
      </w:r>
      <w:r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1211A7">
        <w:rPr>
          <w:rFonts w:ascii="Times New Roman" w:hAnsi="Times New Roman" w:cs="Times New Roman"/>
          <w:sz w:val="22"/>
          <w:szCs w:val="24"/>
        </w:rPr>
        <w:tab/>
        <w:t>AGGGCCTCCTTCTTTGCTATC</w:t>
      </w:r>
    </w:p>
    <w:p w14:paraId="4DA18253" w14:textId="01B800B9" w:rsidR="001211A7" w:rsidRP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GATA4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ACTCTTGGAACAGCCTGGTC</w:t>
      </w:r>
    </w:p>
    <w:p w14:paraId="3F79A357" w14:textId="7EEE0A8B" w:rsid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HAND1</w:t>
      </w:r>
      <w:r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1211A7">
        <w:rPr>
          <w:rFonts w:ascii="Times New Roman" w:hAnsi="Times New Roman" w:cs="Times New Roman"/>
          <w:sz w:val="22"/>
          <w:szCs w:val="24"/>
        </w:rPr>
        <w:tab/>
        <w:t>TTTGTTCTTCGAATCGTGGTG</w:t>
      </w:r>
    </w:p>
    <w:p w14:paraId="481196A6" w14:textId="44F55F85" w:rsidR="001211A7" w:rsidRP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HAND1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AAAGTGTTTCCCTTGGAACTAA</w:t>
      </w:r>
    </w:p>
    <w:p w14:paraId="0CCFF06D" w14:textId="54D32992" w:rsid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HNF1B</w:t>
      </w:r>
      <w:r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1211A7">
        <w:rPr>
          <w:rFonts w:ascii="Times New Roman" w:hAnsi="Times New Roman" w:cs="Times New Roman"/>
          <w:sz w:val="22"/>
          <w:szCs w:val="24"/>
        </w:rPr>
        <w:tab/>
        <w:t>GTGGACCGGATGGTCAGTG</w:t>
      </w:r>
    </w:p>
    <w:p w14:paraId="65CD38BE" w14:textId="604A364D" w:rsidR="001211A7" w:rsidRP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lastRenderedPageBreak/>
        <w:t>hHNF1B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GGGTCTTCATAGGGGTGCC</w:t>
      </w:r>
    </w:p>
    <w:p w14:paraId="6631CD69" w14:textId="36BFD228" w:rsid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MIXL1</w:t>
      </w:r>
      <w:r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1211A7">
        <w:rPr>
          <w:rFonts w:ascii="Times New Roman" w:hAnsi="Times New Roman" w:cs="Times New Roman"/>
          <w:sz w:val="22"/>
          <w:szCs w:val="24"/>
        </w:rPr>
        <w:tab/>
        <w:t>GGTACCCCGACATCCACTT</w:t>
      </w:r>
    </w:p>
    <w:p w14:paraId="0D06B415" w14:textId="5EB316CA" w:rsidR="001211A7" w:rsidRP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MIXL1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TGGAAGGATTTCCCACTCTG</w:t>
      </w:r>
    </w:p>
    <w:p w14:paraId="29EBAB47" w14:textId="20AC64F5" w:rsid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proofErr w:type="spellStart"/>
      <w:r w:rsidRPr="001211A7">
        <w:rPr>
          <w:rFonts w:ascii="Times New Roman" w:hAnsi="Times New Roman" w:cs="Times New Roman"/>
          <w:i/>
          <w:iCs/>
          <w:sz w:val="22"/>
          <w:szCs w:val="24"/>
        </w:rPr>
        <w:t>hNANOG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Fw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GATTTGTGGGCCTGAAGAAA</w:t>
      </w:r>
    </w:p>
    <w:p w14:paraId="5537420D" w14:textId="198724D9" w:rsidR="001211A7" w:rsidRP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proofErr w:type="spellStart"/>
      <w:r w:rsidRPr="001211A7">
        <w:rPr>
          <w:rFonts w:ascii="Times New Roman" w:hAnsi="Times New Roman" w:cs="Times New Roman"/>
          <w:i/>
          <w:iCs/>
          <w:sz w:val="22"/>
          <w:szCs w:val="24"/>
        </w:rPr>
        <w:t>hNANOG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ATGGAGGAGGGAAGAGGAGA</w:t>
      </w:r>
    </w:p>
    <w:p w14:paraId="6861C89A" w14:textId="5C0B7A33" w:rsid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NEUROD1</w:t>
      </w:r>
      <w:r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1211A7">
        <w:rPr>
          <w:rFonts w:ascii="Times New Roman" w:hAnsi="Times New Roman" w:cs="Times New Roman"/>
          <w:sz w:val="22"/>
          <w:szCs w:val="24"/>
        </w:rPr>
        <w:tab/>
        <w:t>ATTCTAAGACGCAGAAGCTG</w:t>
      </w:r>
    </w:p>
    <w:p w14:paraId="43EDBDF2" w14:textId="7CA42F5D" w:rsidR="001211A7" w:rsidRP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NEUROD1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ACTGGTAGGAGTAGGGGTGT</w:t>
      </w:r>
    </w:p>
    <w:p w14:paraId="2F577232" w14:textId="3FB47F10" w:rsid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OCT4</w:t>
      </w:r>
      <w:r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1211A7">
        <w:rPr>
          <w:rFonts w:ascii="Times New Roman" w:hAnsi="Times New Roman" w:cs="Times New Roman"/>
          <w:sz w:val="22"/>
          <w:szCs w:val="24"/>
        </w:rPr>
        <w:tab/>
        <w:t>ACAACAATGAAAATCTTCAGGAGATATGC</w:t>
      </w:r>
    </w:p>
    <w:p w14:paraId="129CC2DC" w14:textId="5DDA1ACF" w:rsidR="001211A7" w:rsidRP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OCT4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ACAGAACCACACTCGGACCACATCCTTC</w:t>
      </w:r>
    </w:p>
    <w:p w14:paraId="3AFB0416" w14:textId="3A8A3215" w:rsid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SOX2</w:t>
      </w:r>
      <w:r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1211A7">
        <w:rPr>
          <w:rFonts w:ascii="Times New Roman" w:hAnsi="Times New Roman" w:cs="Times New Roman"/>
          <w:sz w:val="22"/>
          <w:szCs w:val="24"/>
        </w:rPr>
        <w:tab/>
        <w:t>GCACATGAAGGAGCACCCGGATTA</w:t>
      </w:r>
    </w:p>
    <w:p w14:paraId="22EC3283" w14:textId="32129B52" w:rsidR="001211A7" w:rsidRP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SOX2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CGGGCAGCGTGTACTTATCCTTCTT</w:t>
      </w:r>
    </w:p>
    <w:p w14:paraId="700B8F25" w14:textId="19E64145" w:rsid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SOX9</w:t>
      </w:r>
      <w:r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1211A7">
        <w:rPr>
          <w:rFonts w:ascii="Times New Roman" w:hAnsi="Times New Roman" w:cs="Times New Roman"/>
          <w:sz w:val="22"/>
          <w:szCs w:val="24"/>
        </w:rPr>
        <w:tab/>
        <w:t>GACTACACCGACCACCAGAA</w:t>
      </w:r>
    </w:p>
    <w:p w14:paraId="5A5A9518" w14:textId="14569C03" w:rsidR="001211A7" w:rsidRP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SOX9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TCGAGTGAGCTGTGTGTAGA</w:t>
      </w:r>
    </w:p>
    <w:p w14:paraId="65132723" w14:textId="3357736D" w:rsid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SOX17</w:t>
      </w:r>
      <w:r>
        <w:rPr>
          <w:rFonts w:ascii="Times New Roman" w:hAnsi="Times New Roman" w:cs="Times New Roman" w:hint="eastAsia"/>
          <w:sz w:val="22"/>
          <w:szCs w:val="24"/>
        </w:rPr>
        <w:t xml:space="preserve"> Fw</w:t>
      </w:r>
      <w:r w:rsidRPr="001211A7">
        <w:rPr>
          <w:rFonts w:ascii="Times New Roman" w:hAnsi="Times New Roman" w:cs="Times New Roman"/>
          <w:sz w:val="22"/>
          <w:szCs w:val="24"/>
        </w:rPr>
        <w:tab/>
        <w:t>TCATGGTGTGGGCTAAGGAC</w:t>
      </w:r>
    </w:p>
    <w:p w14:paraId="60169AD3" w14:textId="166DA331" w:rsidR="001211A7" w:rsidRP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r w:rsidRPr="001211A7">
        <w:rPr>
          <w:rFonts w:ascii="Times New Roman" w:hAnsi="Times New Roman" w:cs="Times New Roman"/>
          <w:i/>
          <w:iCs/>
          <w:sz w:val="22"/>
          <w:szCs w:val="24"/>
        </w:rPr>
        <w:t>hSOX17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TCTGCCTCCTCCACGAAG</w:t>
      </w:r>
    </w:p>
    <w:p w14:paraId="3ABFFD3F" w14:textId="722027F3" w:rsidR="001211A7" w:rsidRDefault="001211A7" w:rsidP="001211A7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proofErr w:type="spellStart"/>
      <w:r w:rsidRPr="001211A7">
        <w:rPr>
          <w:rFonts w:ascii="Times New Roman" w:hAnsi="Times New Roman" w:cs="Times New Roman"/>
          <w:i/>
          <w:iCs/>
          <w:sz w:val="22"/>
          <w:szCs w:val="24"/>
        </w:rPr>
        <w:t>hGAPDH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Fw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ACATGGCCTCCAAGGAGTAAG</w:t>
      </w:r>
    </w:p>
    <w:p w14:paraId="32B5E5A9" w14:textId="239B589A" w:rsidR="001211A7" w:rsidRDefault="001211A7" w:rsidP="001211A7">
      <w:pPr>
        <w:pBdr>
          <w:bottom w:val="single" w:sz="4" w:space="1" w:color="auto"/>
        </w:pBd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  <w:proofErr w:type="spellStart"/>
      <w:r w:rsidRPr="001211A7">
        <w:rPr>
          <w:rFonts w:ascii="Times New Roman" w:hAnsi="Times New Roman" w:cs="Times New Roman"/>
          <w:i/>
          <w:iCs/>
          <w:sz w:val="22"/>
          <w:szCs w:val="24"/>
        </w:rPr>
        <w:t>hGAPDH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Rv</w:t>
      </w:r>
      <w:proofErr w:type="spellEnd"/>
      <w:r w:rsidRPr="001211A7">
        <w:rPr>
          <w:rFonts w:ascii="Times New Roman" w:hAnsi="Times New Roman" w:cs="Times New Roman"/>
          <w:sz w:val="22"/>
          <w:szCs w:val="24"/>
        </w:rPr>
        <w:tab/>
        <w:t>TTGATGGTACATGACAAGGTGCG</w:t>
      </w:r>
    </w:p>
    <w:p w14:paraId="156A992A" w14:textId="77777777" w:rsidR="001211A7" w:rsidRPr="00E14C12" w:rsidRDefault="001211A7" w:rsidP="00E14C12">
      <w:pPr>
        <w:wordWrap w:val="0"/>
        <w:ind w:left="2552" w:hangingChars="1160" w:hanging="2552"/>
        <w:jc w:val="left"/>
        <w:rPr>
          <w:rFonts w:ascii="Times New Roman" w:hAnsi="Times New Roman" w:cs="Times New Roman"/>
          <w:sz w:val="22"/>
          <w:szCs w:val="24"/>
        </w:rPr>
      </w:pPr>
    </w:p>
    <w:sectPr w:rsidR="001211A7" w:rsidRPr="00E14C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43CE0F" w14:textId="77777777" w:rsidR="00BA7B04" w:rsidRDefault="00BA7B04" w:rsidP="001530BC">
      <w:r>
        <w:separator/>
      </w:r>
    </w:p>
  </w:endnote>
  <w:endnote w:type="continuationSeparator" w:id="0">
    <w:p w14:paraId="3D147123" w14:textId="77777777" w:rsidR="00BA7B04" w:rsidRDefault="00BA7B04" w:rsidP="00153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38EACA" w14:textId="77777777" w:rsidR="00BA7B04" w:rsidRDefault="00BA7B04" w:rsidP="001530BC">
      <w:r>
        <w:separator/>
      </w:r>
    </w:p>
  </w:footnote>
  <w:footnote w:type="continuationSeparator" w:id="0">
    <w:p w14:paraId="0DB813D6" w14:textId="77777777" w:rsidR="00BA7B04" w:rsidRDefault="00BA7B04" w:rsidP="00153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C12"/>
    <w:rsid w:val="001211A7"/>
    <w:rsid w:val="001530BC"/>
    <w:rsid w:val="00171B32"/>
    <w:rsid w:val="004F6765"/>
    <w:rsid w:val="00777FDB"/>
    <w:rsid w:val="00BA7B04"/>
    <w:rsid w:val="00E14C12"/>
    <w:rsid w:val="00E61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2586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0B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530BC"/>
  </w:style>
  <w:style w:type="paragraph" w:styleId="a5">
    <w:name w:val="footer"/>
    <w:basedOn w:val="a"/>
    <w:link w:val="a6"/>
    <w:uiPriority w:val="99"/>
    <w:unhideWhenUsed/>
    <w:rsid w:val="001530B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530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0B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530BC"/>
  </w:style>
  <w:style w:type="paragraph" w:styleId="a5">
    <w:name w:val="footer"/>
    <w:basedOn w:val="a"/>
    <w:link w:val="a6"/>
    <w:uiPriority w:val="99"/>
    <w:unhideWhenUsed/>
    <w:rsid w:val="001530B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530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6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印東厚</dc:creator>
  <cp:keywords/>
  <dc:description/>
  <cp:lastModifiedBy>くりちゃん</cp:lastModifiedBy>
  <cp:revision>6</cp:revision>
  <dcterms:created xsi:type="dcterms:W3CDTF">2024-04-26T01:03:00Z</dcterms:created>
  <dcterms:modified xsi:type="dcterms:W3CDTF">2024-04-28T16:25:00Z</dcterms:modified>
</cp:coreProperties>
</file>